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C3C66" w14:textId="77777777" w:rsidR="00C47788" w:rsidRPr="004758FB" w:rsidRDefault="00C47788" w:rsidP="00C47788">
      <w:pPr>
        <w:rPr>
          <w:b/>
        </w:rPr>
      </w:pPr>
    </w:p>
    <w:tbl>
      <w:tblPr>
        <w:tblStyle w:val="TableGrid"/>
        <w:tblpPr w:leftFromText="180" w:rightFromText="180" w:vertAnchor="text" w:horzAnchor="page" w:tblpX="1630" w:tblpY="5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C47788" w14:paraId="780B2EB3" w14:textId="77777777" w:rsidTr="00D26E2A">
        <w:tc>
          <w:tcPr>
            <w:tcW w:w="1501" w:type="dxa"/>
          </w:tcPr>
          <w:p w14:paraId="16A5FE42" w14:textId="77777777" w:rsidR="00C47788" w:rsidRPr="00D828AE" w:rsidRDefault="00C47788" w:rsidP="00D26E2A">
            <w:pPr>
              <w:rPr>
                <w:color w:val="000000" w:themeColor="text1"/>
              </w:rPr>
            </w:pPr>
          </w:p>
        </w:tc>
        <w:tc>
          <w:tcPr>
            <w:tcW w:w="1501" w:type="dxa"/>
          </w:tcPr>
          <w:p w14:paraId="7917DE59" w14:textId="77777777" w:rsidR="00C47788" w:rsidRPr="00D828AE" w:rsidRDefault="00C47788" w:rsidP="00D26E2A">
            <w:pPr>
              <w:rPr>
                <w:color w:val="000000" w:themeColor="text1"/>
              </w:rPr>
            </w:pPr>
            <w:proofErr w:type="spellStart"/>
            <w:r w:rsidRPr="00D828AE">
              <w:rPr>
                <w:color w:val="000000" w:themeColor="text1"/>
              </w:rPr>
              <w:t>Anastrozole</w:t>
            </w:r>
            <w:proofErr w:type="spellEnd"/>
            <w:r>
              <w:rPr>
                <w:color w:val="000000" w:themeColor="text1"/>
              </w:rPr>
              <w:t xml:space="preserve"> (of which N had </w:t>
            </w:r>
            <w:proofErr w:type="spellStart"/>
            <w:r>
              <w:rPr>
                <w:color w:val="000000" w:themeColor="text1"/>
              </w:rPr>
              <w:t>Goserelin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23B9FB43" w14:textId="77777777" w:rsidR="00C47788" w:rsidRPr="00D828AE" w:rsidRDefault="00C47788" w:rsidP="00D26E2A">
            <w:pPr>
              <w:rPr>
                <w:color w:val="000000" w:themeColor="text1"/>
              </w:rPr>
            </w:pPr>
            <w:proofErr w:type="spellStart"/>
            <w:r w:rsidRPr="00D828AE">
              <w:rPr>
                <w:color w:val="000000" w:themeColor="text1"/>
              </w:rPr>
              <w:t>Letrozole</w:t>
            </w:r>
            <w:proofErr w:type="spellEnd"/>
            <w:r>
              <w:rPr>
                <w:color w:val="000000" w:themeColor="text1"/>
              </w:rPr>
              <w:t xml:space="preserve"> (of which N had </w:t>
            </w:r>
            <w:proofErr w:type="spellStart"/>
            <w:r>
              <w:rPr>
                <w:color w:val="000000" w:themeColor="text1"/>
              </w:rPr>
              <w:t>Goserelin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30E907CA" w14:textId="77777777" w:rsidR="00C47788" w:rsidRDefault="00C47788" w:rsidP="00D26E2A">
            <w:pPr>
              <w:rPr>
                <w:color w:val="000000" w:themeColor="text1"/>
              </w:rPr>
            </w:pPr>
            <w:proofErr w:type="spellStart"/>
            <w:r w:rsidRPr="00D828AE">
              <w:rPr>
                <w:color w:val="000000" w:themeColor="text1"/>
              </w:rPr>
              <w:t>Exemestane</w:t>
            </w:r>
            <w:proofErr w:type="spellEnd"/>
          </w:p>
          <w:p w14:paraId="76DCB10A" w14:textId="77777777" w:rsidR="00C47788" w:rsidRPr="00D828AE" w:rsidRDefault="00C47788" w:rsidP="00D26E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of which N had </w:t>
            </w:r>
            <w:proofErr w:type="spellStart"/>
            <w:r>
              <w:rPr>
                <w:color w:val="000000" w:themeColor="text1"/>
              </w:rPr>
              <w:t>Goserelin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0B80B29D" w14:textId="77777777" w:rsidR="00C47788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Tamoxifen</w:t>
            </w:r>
          </w:p>
          <w:p w14:paraId="6350ECC0" w14:textId="77777777" w:rsidR="00C47788" w:rsidRPr="00D828AE" w:rsidRDefault="00C47788" w:rsidP="00D26E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(of which N had </w:t>
            </w:r>
            <w:proofErr w:type="spellStart"/>
            <w:r>
              <w:rPr>
                <w:color w:val="000000" w:themeColor="text1"/>
              </w:rPr>
              <w:t>Goserelin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32977909" w14:textId="77777777" w:rsidR="00C47788" w:rsidRPr="00D828AE" w:rsidRDefault="00C47788" w:rsidP="00D26E2A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oserelin</w:t>
            </w:r>
            <w:proofErr w:type="spellEnd"/>
            <w:r>
              <w:rPr>
                <w:color w:val="000000" w:themeColor="text1"/>
              </w:rPr>
              <w:t xml:space="preserve"> alone</w:t>
            </w:r>
          </w:p>
        </w:tc>
      </w:tr>
      <w:tr w:rsidR="00C47788" w14:paraId="02BDFC80" w14:textId="77777777" w:rsidTr="00D26E2A">
        <w:trPr>
          <w:trHeight w:val="994"/>
        </w:trPr>
        <w:tc>
          <w:tcPr>
            <w:tcW w:w="1501" w:type="dxa"/>
          </w:tcPr>
          <w:p w14:paraId="600B8076" w14:textId="77777777" w:rsidR="00C47788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 xml:space="preserve">Pre &amp; </w:t>
            </w:r>
            <w:proofErr w:type="spellStart"/>
            <w:r w:rsidRPr="00D828AE">
              <w:rPr>
                <w:color w:val="000000" w:themeColor="text1"/>
              </w:rPr>
              <w:t>peri</w:t>
            </w:r>
            <w:proofErr w:type="spellEnd"/>
            <w:r w:rsidRPr="00D828AE">
              <w:rPr>
                <w:color w:val="000000" w:themeColor="text1"/>
              </w:rPr>
              <w:t xml:space="preserve"> menopausal</w:t>
            </w:r>
          </w:p>
          <w:p w14:paraId="344C1D63" w14:textId="77777777" w:rsidR="00C47788" w:rsidRPr="00D828AE" w:rsidRDefault="00C47788" w:rsidP="00D26E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=179)</w:t>
            </w:r>
          </w:p>
        </w:tc>
        <w:tc>
          <w:tcPr>
            <w:tcW w:w="1501" w:type="dxa"/>
          </w:tcPr>
          <w:p w14:paraId="671035BB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(0)</w:t>
            </w:r>
          </w:p>
        </w:tc>
        <w:tc>
          <w:tcPr>
            <w:tcW w:w="1502" w:type="dxa"/>
          </w:tcPr>
          <w:p w14:paraId="73EA2DCF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 xml:space="preserve">35 </w:t>
            </w:r>
            <w:r>
              <w:rPr>
                <w:color w:val="000000" w:themeColor="text1"/>
              </w:rPr>
              <w:t>(</w:t>
            </w:r>
            <w:r w:rsidRPr="00D828AE">
              <w:rPr>
                <w:color w:val="000000" w:themeColor="text1"/>
              </w:rPr>
              <w:t>1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79EC4718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(0)</w:t>
            </w:r>
          </w:p>
        </w:tc>
        <w:tc>
          <w:tcPr>
            <w:tcW w:w="1502" w:type="dxa"/>
          </w:tcPr>
          <w:p w14:paraId="78706F4F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 xml:space="preserve">132 </w:t>
            </w:r>
            <w:r>
              <w:rPr>
                <w:color w:val="000000" w:themeColor="text1"/>
              </w:rPr>
              <w:t>(</w:t>
            </w:r>
            <w:r w:rsidRPr="00D828AE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0C6B12D4" w14:textId="77777777" w:rsidR="00C47788" w:rsidRPr="00D828AE" w:rsidRDefault="00C47788" w:rsidP="00D26E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</w:tr>
      <w:tr w:rsidR="00C47788" w14:paraId="4F0D121E" w14:textId="77777777" w:rsidTr="00D26E2A">
        <w:tc>
          <w:tcPr>
            <w:tcW w:w="1501" w:type="dxa"/>
          </w:tcPr>
          <w:p w14:paraId="4D8C77CA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Post-menopausal</w:t>
            </w:r>
          </w:p>
          <w:p w14:paraId="20DC708E" w14:textId="77777777" w:rsidR="00C47788" w:rsidRPr="00D828AE" w:rsidRDefault="00C47788" w:rsidP="00D26E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n=867</w:t>
            </w:r>
            <w:r w:rsidRPr="00D828AE">
              <w:rPr>
                <w:color w:val="000000" w:themeColor="text1"/>
              </w:rPr>
              <w:t>)</w:t>
            </w:r>
          </w:p>
        </w:tc>
        <w:tc>
          <w:tcPr>
            <w:tcW w:w="1501" w:type="dxa"/>
          </w:tcPr>
          <w:p w14:paraId="43D6BED8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 xml:space="preserve">87 </w:t>
            </w:r>
            <w:r>
              <w:rPr>
                <w:color w:val="000000" w:themeColor="text1"/>
              </w:rPr>
              <w:t>(</w:t>
            </w:r>
            <w:r w:rsidRPr="00D828AE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20643458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 xml:space="preserve">736 </w:t>
            </w:r>
            <w:r>
              <w:rPr>
                <w:color w:val="000000" w:themeColor="text1"/>
              </w:rPr>
              <w:t>(</w:t>
            </w:r>
            <w:r w:rsidRPr="00D828AE">
              <w:rPr>
                <w:color w:val="000000" w:themeColor="text1"/>
              </w:rPr>
              <w:t>+ 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02" w:type="dxa"/>
          </w:tcPr>
          <w:p w14:paraId="3F38DF92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( 0)</w:t>
            </w:r>
          </w:p>
        </w:tc>
        <w:tc>
          <w:tcPr>
            <w:tcW w:w="1502" w:type="dxa"/>
          </w:tcPr>
          <w:p w14:paraId="03E5C872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37</w:t>
            </w:r>
            <w:r>
              <w:rPr>
                <w:color w:val="000000" w:themeColor="text1"/>
              </w:rPr>
              <w:t xml:space="preserve"> (0)</w:t>
            </w:r>
          </w:p>
        </w:tc>
        <w:tc>
          <w:tcPr>
            <w:tcW w:w="1502" w:type="dxa"/>
          </w:tcPr>
          <w:p w14:paraId="2147802D" w14:textId="77777777" w:rsidR="00C47788" w:rsidRPr="00D828AE" w:rsidRDefault="00C47788" w:rsidP="00D26E2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C47788" w14:paraId="23412EE1" w14:textId="77777777" w:rsidTr="00D26E2A">
        <w:tc>
          <w:tcPr>
            <w:tcW w:w="1501" w:type="dxa"/>
          </w:tcPr>
          <w:p w14:paraId="437CE596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Unknown</w:t>
            </w:r>
          </w:p>
          <w:p w14:paraId="2980796B" w14:textId="77777777" w:rsidR="00C47788" w:rsidRPr="00D828AE" w:rsidRDefault="00C47788" w:rsidP="00D26E2A">
            <w:pPr>
              <w:rPr>
                <w:color w:val="000000" w:themeColor="text1"/>
              </w:rPr>
            </w:pPr>
          </w:p>
        </w:tc>
        <w:tc>
          <w:tcPr>
            <w:tcW w:w="1501" w:type="dxa"/>
          </w:tcPr>
          <w:p w14:paraId="40BED41D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6</w:t>
            </w:r>
          </w:p>
        </w:tc>
        <w:tc>
          <w:tcPr>
            <w:tcW w:w="1502" w:type="dxa"/>
          </w:tcPr>
          <w:p w14:paraId="73DC38FE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27</w:t>
            </w:r>
          </w:p>
        </w:tc>
        <w:tc>
          <w:tcPr>
            <w:tcW w:w="1502" w:type="dxa"/>
          </w:tcPr>
          <w:p w14:paraId="62836E05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0</w:t>
            </w:r>
          </w:p>
        </w:tc>
        <w:tc>
          <w:tcPr>
            <w:tcW w:w="1502" w:type="dxa"/>
          </w:tcPr>
          <w:p w14:paraId="6720987F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 xml:space="preserve">9 </w:t>
            </w:r>
          </w:p>
        </w:tc>
        <w:tc>
          <w:tcPr>
            <w:tcW w:w="1502" w:type="dxa"/>
          </w:tcPr>
          <w:p w14:paraId="68872271" w14:textId="77777777" w:rsidR="00C47788" w:rsidRPr="00D828AE" w:rsidRDefault="00C47788" w:rsidP="00D26E2A">
            <w:pPr>
              <w:rPr>
                <w:color w:val="000000" w:themeColor="text1"/>
              </w:rPr>
            </w:pPr>
            <w:r w:rsidRPr="00D828AE">
              <w:rPr>
                <w:color w:val="000000" w:themeColor="text1"/>
              </w:rPr>
              <w:t>0</w:t>
            </w:r>
          </w:p>
        </w:tc>
      </w:tr>
    </w:tbl>
    <w:p w14:paraId="16B041D0" w14:textId="77777777" w:rsidR="00C47788" w:rsidRDefault="00C47788" w:rsidP="00C47788">
      <w:pPr>
        <w:rPr>
          <w:color w:val="000000" w:themeColor="text1"/>
        </w:rPr>
      </w:pPr>
    </w:p>
    <w:p w14:paraId="02D97466" w14:textId="77777777" w:rsidR="00C47788" w:rsidRDefault="00C47788" w:rsidP="00C47788"/>
    <w:p w14:paraId="6B532A7E" w14:textId="77777777" w:rsidR="00C47788" w:rsidRPr="004758FB" w:rsidRDefault="00C47788" w:rsidP="00C47788">
      <w:pPr>
        <w:rPr>
          <w:b/>
        </w:rPr>
      </w:pPr>
      <w:r>
        <w:rPr>
          <w:b/>
        </w:rPr>
        <w:t>Table S1</w:t>
      </w:r>
      <w:r w:rsidRPr="004758FB">
        <w:rPr>
          <w:b/>
        </w:rPr>
        <w:t xml:space="preserve">. Prescribed bridging endocrine therapy, based on menopausal status </w:t>
      </w:r>
    </w:p>
    <w:p w14:paraId="709221E1" w14:textId="77777777" w:rsidR="00C47788" w:rsidRDefault="00C47788" w:rsidP="00C47788">
      <w:pPr>
        <w:rPr>
          <w:noProof/>
          <w:lang w:eastAsia="en-GB"/>
        </w:rPr>
      </w:pPr>
      <w:bookmarkStart w:id="0" w:name="_GoBack"/>
      <w:bookmarkEnd w:id="0"/>
    </w:p>
    <w:p w14:paraId="312A9A1E" w14:textId="77777777" w:rsidR="00E00AE8" w:rsidRDefault="00E00AE8"/>
    <w:sectPr w:rsidR="00E00AE8" w:rsidSect="0005112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788"/>
    <w:rsid w:val="00021550"/>
    <w:rsid w:val="00033E6D"/>
    <w:rsid w:val="0005112C"/>
    <w:rsid w:val="00082D40"/>
    <w:rsid w:val="0008606A"/>
    <w:rsid w:val="000A4C77"/>
    <w:rsid w:val="000D0750"/>
    <w:rsid w:val="000E78DC"/>
    <w:rsid w:val="00102D3A"/>
    <w:rsid w:val="00135519"/>
    <w:rsid w:val="00145F1C"/>
    <w:rsid w:val="0015420E"/>
    <w:rsid w:val="00180C43"/>
    <w:rsid w:val="001B313D"/>
    <w:rsid w:val="001E119A"/>
    <w:rsid w:val="001F6867"/>
    <w:rsid w:val="002301C1"/>
    <w:rsid w:val="0028409B"/>
    <w:rsid w:val="002A0422"/>
    <w:rsid w:val="002D4B3A"/>
    <w:rsid w:val="002E7951"/>
    <w:rsid w:val="00304103"/>
    <w:rsid w:val="0034513F"/>
    <w:rsid w:val="003A3580"/>
    <w:rsid w:val="003B63A7"/>
    <w:rsid w:val="003F3DC6"/>
    <w:rsid w:val="003F6F24"/>
    <w:rsid w:val="00407304"/>
    <w:rsid w:val="00420644"/>
    <w:rsid w:val="004557CD"/>
    <w:rsid w:val="005E388E"/>
    <w:rsid w:val="00636111"/>
    <w:rsid w:val="006516C9"/>
    <w:rsid w:val="0065508F"/>
    <w:rsid w:val="00674BFF"/>
    <w:rsid w:val="006E4881"/>
    <w:rsid w:val="00754F07"/>
    <w:rsid w:val="00765D2A"/>
    <w:rsid w:val="007812E6"/>
    <w:rsid w:val="007C09A4"/>
    <w:rsid w:val="007C16FB"/>
    <w:rsid w:val="0082755A"/>
    <w:rsid w:val="00830F73"/>
    <w:rsid w:val="0084375D"/>
    <w:rsid w:val="008516B3"/>
    <w:rsid w:val="00860404"/>
    <w:rsid w:val="00871279"/>
    <w:rsid w:val="00925739"/>
    <w:rsid w:val="00944923"/>
    <w:rsid w:val="0094771F"/>
    <w:rsid w:val="009C4DB8"/>
    <w:rsid w:val="009E4E46"/>
    <w:rsid w:val="00A10726"/>
    <w:rsid w:val="00A52238"/>
    <w:rsid w:val="00A84BA6"/>
    <w:rsid w:val="00B0596B"/>
    <w:rsid w:val="00B4645B"/>
    <w:rsid w:val="00BB6931"/>
    <w:rsid w:val="00BE1740"/>
    <w:rsid w:val="00C36713"/>
    <w:rsid w:val="00C47788"/>
    <w:rsid w:val="00C47A8C"/>
    <w:rsid w:val="00C606BF"/>
    <w:rsid w:val="00C62F42"/>
    <w:rsid w:val="00C71FD4"/>
    <w:rsid w:val="00C86F04"/>
    <w:rsid w:val="00CA240C"/>
    <w:rsid w:val="00D02AB4"/>
    <w:rsid w:val="00D1049A"/>
    <w:rsid w:val="00D27668"/>
    <w:rsid w:val="00D3180A"/>
    <w:rsid w:val="00D5597C"/>
    <w:rsid w:val="00D8330C"/>
    <w:rsid w:val="00DC0221"/>
    <w:rsid w:val="00DE6C3C"/>
    <w:rsid w:val="00DE75D4"/>
    <w:rsid w:val="00E00AE8"/>
    <w:rsid w:val="00E22C2C"/>
    <w:rsid w:val="00E350E8"/>
    <w:rsid w:val="00E45BC9"/>
    <w:rsid w:val="00E75322"/>
    <w:rsid w:val="00EE1D91"/>
    <w:rsid w:val="00F0054C"/>
    <w:rsid w:val="00F0102E"/>
    <w:rsid w:val="00F439CE"/>
    <w:rsid w:val="00FD0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76C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Macintosh Word</Application>
  <DocSecurity>0</DocSecurity>
  <Lines>2</Lines>
  <Paragraphs>1</Paragraphs>
  <ScaleCrop>false</ScaleCrop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Dave</dc:creator>
  <cp:keywords/>
  <dc:description/>
  <cp:lastModifiedBy>Rajiv Dave</cp:lastModifiedBy>
  <cp:revision>1</cp:revision>
  <dcterms:created xsi:type="dcterms:W3CDTF">2022-08-02T11:26:00Z</dcterms:created>
  <dcterms:modified xsi:type="dcterms:W3CDTF">2022-08-02T11:26:00Z</dcterms:modified>
</cp:coreProperties>
</file>